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35428" w:rsidRPr="00D55016" w:rsidRDefault="00835428" w:rsidP="00835428">
      <w:pPr>
        <w:widowControl/>
        <w:spacing w:after="0"/>
        <w:jc w:val="left"/>
        <w:rPr>
          <w:rFonts w:ascii="Times New Roman" w:eastAsia="ＭＳ Ｐ明朝" w:hAnsi="Times New Roman" w:cs="Times New Roman"/>
          <w:b/>
          <w:bCs/>
          <w:sz w:val="22"/>
        </w:rPr>
      </w:pPr>
      <w:r w:rsidRPr="00D55016">
        <w:rPr>
          <w:rFonts w:ascii="Times New Roman" w:eastAsia="ＭＳ Ｐ明朝" w:hAnsi="Times New Roman" w:cs="Times New Roman"/>
          <w:b/>
          <w:bCs/>
          <w:sz w:val="22"/>
        </w:rPr>
        <w:t>S</w:t>
      </w:r>
      <w:r>
        <w:rPr>
          <w:rFonts w:ascii="Times New Roman" w:eastAsia="ＭＳ Ｐ明朝" w:hAnsi="Times New Roman" w:cs="Times New Roman" w:hint="eastAsia"/>
          <w:b/>
          <w:bCs/>
          <w:sz w:val="22"/>
        </w:rPr>
        <w:t>3</w:t>
      </w:r>
      <w:r w:rsidRPr="00D55016">
        <w:rPr>
          <w:rFonts w:ascii="Times New Roman" w:eastAsia="ＭＳ Ｐ明朝" w:hAnsi="Times New Roman" w:cs="Times New Roman"/>
          <w:b/>
          <w:bCs/>
          <w:sz w:val="22"/>
        </w:rPr>
        <w:t xml:space="preserve"> Table. Baseline echocardiographic parameters in wild-type and </w:t>
      </w:r>
      <w:r w:rsidRPr="00D55016">
        <w:rPr>
          <w:rFonts w:ascii="Times New Roman" w:eastAsia="ＭＳ Ｐ明朝" w:hAnsi="Times New Roman" w:cs="Times New Roman"/>
          <w:b/>
          <w:bCs/>
          <w:i/>
          <w:iCs/>
          <w:sz w:val="22"/>
        </w:rPr>
        <w:t>MYH7</w:t>
      </w:r>
      <w:r w:rsidRPr="00D55016">
        <w:rPr>
          <w:rFonts w:ascii="Times New Roman" w:eastAsia="ＭＳ Ｐ明朝" w:hAnsi="Times New Roman" w:cs="Times New Roman"/>
          <w:b/>
          <w:bCs/>
          <w:sz w:val="22"/>
        </w:rPr>
        <w:t xml:space="preserve"> Q315R/+ C57BL/6J strain mice</w:t>
      </w:r>
    </w:p>
    <w:tbl>
      <w:tblPr>
        <w:tblpPr w:leftFromText="142" w:rightFromText="142" w:vertAnchor="text" w:horzAnchor="margin" w:tblpY="159"/>
        <w:tblW w:w="88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5"/>
        <w:gridCol w:w="2225"/>
        <w:gridCol w:w="2472"/>
        <w:gridCol w:w="1977"/>
      </w:tblGrid>
      <w:tr w:rsidR="00835428" w:rsidRPr="00D55016" w:rsidTr="00F84362">
        <w:trPr>
          <w:trHeight w:val="424"/>
        </w:trPr>
        <w:tc>
          <w:tcPr>
            <w:tcW w:w="2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Wild-type</w:t>
            </w:r>
          </w:p>
        </w:tc>
        <w:tc>
          <w:tcPr>
            <w:tcW w:w="2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i/>
                <w:iCs/>
                <w:color w:val="000000"/>
                <w:kern w:val="0"/>
                <w:sz w:val="22"/>
              </w:rPr>
              <w:t>MYH7</w:t>
            </w: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 xml:space="preserve"> Q315R /+</w:t>
            </w:r>
          </w:p>
        </w:tc>
        <w:tc>
          <w:tcPr>
            <w:tcW w:w="1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 xml:space="preserve">-value </w:t>
            </w:r>
          </w:p>
        </w:tc>
      </w:tr>
      <w:tr w:rsidR="00835428" w:rsidRPr="00D55016" w:rsidTr="00F84362">
        <w:trPr>
          <w:trHeight w:val="265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BW (g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20.5 ± 2.85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21.3 ± 3.1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0.6417</w:t>
            </w:r>
          </w:p>
        </w:tc>
      </w:tr>
      <w:tr w:rsidR="00835428" w:rsidRPr="00D55016" w:rsidTr="00F84362">
        <w:trPr>
          <w:trHeight w:val="265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HR (min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447.0 ± 28.1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460.5 ± 29.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0.7115</w:t>
            </w:r>
          </w:p>
        </w:tc>
      </w:tr>
      <w:tr w:rsidR="00835428" w:rsidRPr="00D55016" w:rsidTr="00F84362">
        <w:trPr>
          <w:trHeight w:val="64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LVDd</w:t>
            </w:r>
            <w:proofErr w:type="spellEnd"/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 xml:space="preserve"> (mm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3.91 ± 0.1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3.98 ± 0.1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0.6910</w:t>
            </w:r>
          </w:p>
        </w:tc>
      </w:tr>
      <w:tr w:rsidR="00835428" w:rsidRPr="00D55016" w:rsidTr="00F84362">
        <w:trPr>
          <w:trHeight w:val="188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LVDs (mm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3.09 ± 0.21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2.90 ± 0.2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0.1700</w:t>
            </w:r>
          </w:p>
        </w:tc>
      </w:tr>
      <w:tr w:rsidR="00835428" w:rsidRPr="00D55016" w:rsidTr="00F84362">
        <w:trPr>
          <w:trHeight w:val="65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AWD (mm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0.77 ± 0.15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0.9 ± 0.0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0.1416</w:t>
            </w:r>
          </w:p>
        </w:tc>
      </w:tr>
      <w:tr w:rsidR="00835428" w:rsidRPr="00D55016" w:rsidTr="00F84362">
        <w:trPr>
          <w:trHeight w:val="265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PWD (mm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0.77 ± 0.05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0.85 ± 0.0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0.3047</w:t>
            </w:r>
          </w:p>
        </w:tc>
      </w:tr>
      <w:tr w:rsidR="00835428" w:rsidRPr="00D55016" w:rsidTr="00F84362">
        <w:trPr>
          <w:trHeight w:val="265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FS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21.2 ± 1.9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27.0 ± 5.7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0.0287</w:t>
            </w:r>
          </w:p>
        </w:tc>
      </w:tr>
      <w:tr w:rsidR="00835428" w:rsidRPr="00D55016" w:rsidTr="00F84362">
        <w:trPr>
          <w:trHeight w:val="265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E (cm/s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81.2 ± 7.14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85.1 ± 6.6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0.6997</w:t>
            </w:r>
          </w:p>
        </w:tc>
      </w:tr>
      <w:tr w:rsidR="00835428" w:rsidRPr="00D55016" w:rsidTr="00F84362">
        <w:trPr>
          <w:trHeight w:val="265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A (cm/s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34.0 ± 8.65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59.7 ± 32.9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0.0711</w:t>
            </w:r>
          </w:p>
        </w:tc>
      </w:tr>
      <w:tr w:rsidR="00835428" w:rsidRPr="00D55016" w:rsidTr="00F84362">
        <w:trPr>
          <w:trHeight w:val="265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E/A (cm/s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2.66 ± 0.24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1.49 ± 0.2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0.0060</w:t>
            </w:r>
          </w:p>
        </w:tc>
      </w:tr>
      <w:tr w:rsidR="00835428" w:rsidRPr="00D55016" w:rsidTr="00F84362">
        <w:trPr>
          <w:trHeight w:val="265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HW (mg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103.4 ± 2.94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104.5 ± 4.1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0.8090</w:t>
            </w:r>
          </w:p>
        </w:tc>
      </w:tr>
      <w:tr w:rsidR="00835428" w:rsidRPr="00D55016" w:rsidTr="00F84362">
        <w:trPr>
          <w:trHeight w:val="270"/>
        </w:trPr>
        <w:tc>
          <w:tcPr>
            <w:tcW w:w="2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HW/BW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5.09 ± 0.46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4.99 ± 0.6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35428" w:rsidRPr="00D55016" w:rsidRDefault="00835428" w:rsidP="00F84362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0.7280</w:t>
            </w:r>
          </w:p>
        </w:tc>
      </w:tr>
    </w:tbl>
    <w:p w:rsidR="00835428" w:rsidRDefault="00835428">
      <w:pPr>
        <w:rPr>
          <w:rFonts w:hint="eastAsia"/>
        </w:rPr>
      </w:pPr>
    </w:p>
    <w:sectPr w:rsidR="0083542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428"/>
    <w:rsid w:val="00835428"/>
    <w:rsid w:val="00EB0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FAF612"/>
  <w15:chartTrackingRefBased/>
  <w15:docId w15:val="{25CF8257-951D-4169-A6F7-C3C9A20B5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428"/>
    <w:pPr>
      <w:widowControl w:val="0"/>
      <w:spacing w:after="160" w:line="480" w:lineRule="auto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35428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5428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5428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5428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5428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5428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5428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5428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5428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3542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3542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3542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354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354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354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354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354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3542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3542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8354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5428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8354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5428"/>
    <w:pPr>
      <w:spacing w:before="160" w:line="240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8354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5428"/>
    <w:pPr>
      <w:spacing w:after="0" w:line="240" w:lineRule="auto"/>
      <w:ind w:left="720"/>
      <w:contextualSpacing/>
      <w:jc w:val="left"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835428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354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835428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3542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rada shinya</dc:creator>
  <cp:keywords/>
  <dc:description/>
  <cp:lastModifiedBy>takarada shinya</cp:lastModifiedBy>
  <cp:revision>1</cp:revision>
  <dcterms:created xsi:type="dcterms:W3CDTF">2025-11-01T05:09:00Z</dcterms:created>
  <dcterms:modified xsi:type="dcterms:W3CDTF">2025-11-01T05:09:00Z</dcterms:modified>
</cp:coreProperties>
</file>